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7B2BB" w14:textId="791D6DB6" w:rsidR="004734A9" w:rsidRPr="004734A9" w:rsidRDefault="004734A9" w:rsidP="004734A9">
      <w:pPr>
        <w:spacing w:before="0" w:after="200" w:line="276" w:lineRule="auto"/>
        <w:rPr>
          <w:rFonts w:cs="Times New Roman"/>
          <w:b/>
          <w:bCs/>
          <w:lang w:val="en-GB"/>
        </w:rPr>
      </w:pPr>
      <w:r>
        <w:rPr>
          <w:rFonts w:cs="Times New Roman"/>
          <w:szCs w:val="24"/>
        </w:rPr>
        <w:t xml:space="preserve">Supplemental File 1: </w:t>
      </w:r>
      <w:r w:rsidRPr="004734A9">
        <w:rPr>
          <w:rFonts w:cs="Times New Roman"/>
          <w:b/>
          <w:bCs/>
          <w:lang w:val="en-GB"/>
        </w:rPr>
        <w:t xml:space="preserve">Summary of Early Childhood </w:t>
      </w:r>
      <w:proofErr w:type="gramStart"/>
      <w:r w:rsidRPr="004734A9">
        <w:rPr>
          <w:rFonts w:cs="Times New Roman"/>
          <w:b/>
          <w:bCs/>
          <w:lang w:val="en-GB"/>
        </w:rPr>
        <w:t>Caries  by</w:t>
      </w:r>
      <w:proofErr w:type="gramEnd"/>
      <w:r w:rsidRPr="004734A9">
        <w:rPr>
          <w:rFonts w:cs="Times New Roman"/>
          <w:b/>
          <w:bCs/>
          <w:lang w:val="en-GB"/>
        </w:rPr>
        <w:t xml:space="preserve"> WHO Region</w:t>
      </w:r>
    </w:p>
    <w:p w14:paraId="3508551D" w14:textId="77777777" w:rsidR="004734A9" w:rsidRPr="004734A9" w:rsidRDefault="004734A9" w:rsidP="004734A9">
      <w:pPr>
        <w:spacing w:before="0" w:after="200" w:line="276" w:lineRule="auto"/>
        <w:rPr>
          <w:rFonts w:cs="Times New Roman"/>
          <w:b/>
          <w:bCs/>
          <w:szCs w:val="24"/>
          <w:lang w:val="en-GB"/>
        </w:rPr>
      </w:pPr>
      <w:r w:rsidRPr="004734A9">
        <w:rPr>
          <w:rFonts w:cs="Times New Roman"/>
          <w:b/>
          <w:bCs/>
          <w:szCs w:val="24"/>
          <w:lang w:val="en-GB"/>
        </w:rPr>
        <w:t>Region of the Americas (AMR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7"/>
        <w:gridCol w:w="3102"/>
      </w:tblGrid>
      <w:tr w:rsidR="004734A9" w:rsidRPr="004734A9" w14:paraId="6A521C40" w14:textId="77777777" w:rsidTr="004734A9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B6182C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CA1345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ECC Prevalence &lt;36m (%)</w:t>
            </w:r>
          </w:p>
        </w:tc>
      </w:tr>
      <w:tr w:rsidR="004734A9" w:rsidRPr="004734A9" w14:paraId="5FF71EF7" w14:textId="77777777" w:rsidTr="004734A9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B12A973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FB97B0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20.3</w:t>
            </w:r>
          </w:p>
        </w:tc>
      </w:tr>
      <w:tr w:rsidR="004734A9" w:rsidRPr="004734A9" w14:paraId="72CBB70F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66BD661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Canad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0C0941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36.2</w:t>
            </w:r>
          </w:p>
        </w:tc>
      </w:tr>
      <w:tr w:rsidR="004734A9" w:rsidRPr="004734A9" w14:paraId="0E41B48F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C3AC059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Chil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F1E096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29.3</w:t>
            </w:r>
          </w:p>
        </w:tc>
      </w:tr>
      <w:tr w:rsidR="004734A9" w:rsidRPr="004734A9" w14:paraId="1A4C19DF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B8922B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Colombi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CC224A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19.2</w:t>
            </w:r>
          </w:p>
        </w:tc>
      </w:tr>
      <w:tr w:rsidR="004734A9" w:rsidRPr="004734A9" w14:paraId="5029F515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894132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Ecuado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971C6A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26.0</w:t>
            </w:r>
          </w:p>
        </w:tc>
      </w:tr>
      <w:tr w:rsidR="004734A9" w:rsidRPr="004734A9" w14:paraId="028C8FE3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AC1A04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El Salvado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6F012B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30.0</w:t>
            </w:r>
          </w:p>
        </w:tc>
      </w:tr>
      <w:tr w:rsidR="004734A9" w:rsidRPr="004734A9" w14:paraId="6E040A66" w14:textId="77777777" w:rsidTr="00C0256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78B2F5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Mexic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764363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34.0</w:t>
            </w:r>
          </w:p>
        </w:tc>
      </w:tr>
      <w:tr w:rsidR="004734A9" w:rsidRPr="004734A9" w14:paraId="03B1171A" w14:textId="77777777" w:rsidTr="00C0256E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0FD84D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United Sta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E9D584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27.2</w:t>
            </w:r>
          </w:p>
        </w:tc>
      </w:tr>
      <w:tr w:rsidR="004734A9" w:rsidRPr="004734A9" w14:paraId="5E779C4B" w14:textId="77777777" w:rsidTr="00C0256E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BCFF485" w14:textId="3063BF2F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3E4755F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</w:tbl>
    <w:p w14:paraId="6FB16936" w14:textId="77777777" w:rsidR="00C0256E" w:rsidRDefault="00C0256E" w:rsidP="00C0256E">
      <w:pPr>
        <w:spacing w:before="0" w:after="0"/>
        <w:rPr>
          <w:rFonts w:cs="Times New Roman"/>
          <w:b/>
          <w:bCs/>
          <w:szCs w:val="24"/>
          <w:lang w:val="en-GB"/>
        </w:rPr>
      </w:pPr>
    </w:p>
    <w:p w14:paraId="68C52152" w14:textId="62EB15D5" w:rsidR="004734A9" w:rsidRPr="004734A9" w:rsidRDefault="004734A9" w:rsidP="00C0256E">
      <w:pPr>
        <w:spacing w:before="0" w:after="0"/>
        <w:rPr>
          <w:rFonts w:cs="Times New Roman"/>
          <w:b/>
          <w:bCs/>
          <w:szCs w:val="24"/>
          <w:lang w:val="en-GB"/>
        </w:rPr>
      </w:pPr>
      <w:r w:rsidRPr="004734A9">
        <w:rPr>
          <w:rFonts w:cs="Times New Roman"/>
          <w:b/>
          <w:bCs/>
          <w:szCs w:val="24"/>
          <w:lang w:val="en-GB"/>
        </w:rPr>
        <w:t>European Region (EUR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7"/>
        <w:gridCol w:w="3102"/>
      </w:tblGrid>
      <w:tr w:rsidR="004734A9" w:rsidRPr="004734A9" w14:paraId="08C26B3B" w14:textId="77777777" w:rsidTr="00C0256E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9C2DBD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939B88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ECC Prevalence &lt;36m (%)</w:t>
            </w:r>
          </w:p>
        </w:tc>
      </w:tr>
      <w:tr w:rsidR="004734A9" w:rsidRPr="004734A9" w14:paraId="0E7E72E3" w14:textId="77777777" w:rsidTr="00C0256E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5985A1A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Belg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C55C9A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9.6</w:t>
            </w:r>
          </w:p>
        </w:tc>
      </w:tr>
      <w:tr w:rsidR="004734A9" w:rsidRPr="004734A9" w14:paraId="1251F875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0A3A5F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Finlan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6E0210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0.3</w:t>
            </w:r>
          </w:p>
        </w:tc>
      </w:tr>
      <w:tr w:rsidR="004734A9" w:rsidRPr="004734A9" w14:paraId="20B190B2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B54F68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German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B43DBE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18.0</w:t>
            </w:r>
          </w:p>
        </w:tc>
      </w:tr>
      <w:tr w:rsidR="004734A9" w:rsidRPr="004734A9" w14:paraId="2A6F674A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08BB01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Greec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FAF400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14.0</w:t>
            </w:r>
          </w:p>
        </w:tc>
      </w:tr>
      <w:tr w:rsidR="004734A9" w:rsidRPr="004734A9" w14:paraId="30255BC5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EDA39B5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Ital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E49497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15.4</w:t>
            </w:r>
          </w:p>
        </w:tc>
      </w:tr>
      <w:tr w:rsidR="004734A9" w:rsidRPr="004734A9" w14:paraId="644213C0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3E5229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Kazakhsta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E2AE36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45.0</w:t>
            </w:r>
          </w:p>
        </w:tc>
      </w:tr>
      <w:tr w:rsidR="004734A9" w:rsidRPr="004734A9" w14:paraId="1854038F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FC8730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Kyrgyzsta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DB1F7E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45.4</w:t>
            </w:r>
          </w:p>
        </w:tc>
      </w:tr>
      <w:tr w:rsidR="004734A9" w:rsidRPr="004734A9" w14:paraId="7FCF8A0C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A19562B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Russi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0BABED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36.0</w:t>
            </w:r>
          </w:p>
        </w:tc>
      </w:tr>
      <w:tr w:rsidR="004734A9" w:rsidRPr="004734A9" w14:paraId="69D3DFA4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EFDE3A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Serbi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2D3841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37.5</w:t>
            </w:r>
          </w:p>
        </w:tc>
      </w:tr>
      <w:tr w:rsidR="004734A9" w:rsidRPr="004734A9" w14:paraId="0F196E16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037821B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Swede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86EC05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6.0</w:t>
            </w:r>
          </w:p>
        </w:tc>
      </w:tr>
      <w:tr w:rsidR="004734A9" w:rsidRPr="004734A9" w14:paraId="3C531EE2" w14:textId="77777777" w:rsidTr="00C0256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A10401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lastRenderedPageBreak/>
              <w:t>Switzerlan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23752E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25.3</w:t>
            </w:r>
          </w:p>
        </w:tc>
      </w:tr>
      <w:tr w:rsidR="004734A9" w:rsidRPr="004734A9" w14:paraId="6CB208F2" w14:textId="77777777" w:rsidTr="00C0256E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D48E47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Ukra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633341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23.8</w:t>
            </w:r>
          </w:p>
        </w:tc>
      </w:tr>
      <w:tr w:rsidR="004734A9" w:rsidRPr="004734A9" w14:paraId="7483698A" w14:textId="77777777" w:rsidTr="00C0256E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50E1EEF" w14:textId="05B63E45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C56369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</w:tbl>
    <w:p w14:paraId="07F0E5FA" w14:textId="77777777" w:rsidR="00C0256E" w:rsidRDefault="00C0256E" w:rsidP="00C0256E">
      <w:pPr>
        <w:spacing w:before="0" w:after="0"/>
        <w:rPr>
          <w:rFonts w:cs="Times New Roman"/>
          <w:b/>
          <w:bCs/>
          <w:szCs w:val="24"/>
          <w:lang w:val="en-GB"/>
        </w:rPr>
      </w:pPr>
    </w:p>
    <w:p w14:paraId="4C1EA486" w14:textId="15DE3055" w:rsidR="004734A9" w:rsidRPr="004734A9" w:rsidRDefault="004734A9" w:rsidP="00C0256E">
      <w:pPr>
        <w:spacing w:before="0" w:after="0"/>
        <w:rPr>
          <w:rFonts w:cs="Times New Roman"/>
          <w:b/>
          <w:bCs/>
          <w:szCs w:val="24"/>
          <w:lang w:val="en-GB"/>
        </w:rPr>
      </w:pPr>
      <w:r w:rsidRPr="004734A9">
        <w:rPr>
          <w:rFonts w:cs="Times New Roman"/>
          <w:b/>
          <w:bCs/>
          <w:szCs w:val="24"/>
          <w:lang w:val="en-GB"/>
        </w:rPr>
        <w:t>South-East Asian Region (SEAR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0"/>
        <w:gridCol w:w="3102"/>
      </w:tblGrid>
      <w:tr w:rsidR="004734A9" w:rsidRPr="004734A9" w14:paraId="5297A5A6" w14:textId="77777777" w:rsidTr="00C0256E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E9A8C8F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0F28A9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ECC Prevalence &lt;36m (%)</w:t>
            </w:r>
          </w:p>
        </w:tc>
      </w:tr>
      <w:tr w:rsidR="004734A9" w:rsidRPr="004734A9" w14:paraId="7B2D7B98" w14:textId="77777777" w:rsidTr="00C0256E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EBAAB5F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Ind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4D1BB9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38.9</w:t>
            </w:r>
          </w:p>
        </w:tc>
      </w:tr>
      <w:tr w:rsidR="004734A9" w:rsidRPr="004734A9" w14:paraId="77373AD8" w14:textId="77777777" w:rsidTr="00C0256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EB6BEF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Sri Lank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987116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24.5</w:t>
            </w:r>
          </w:p>
        </w:tc>
      </w:tr>
      <w:tr w:rsidR="004734A9" w:rsidRPr="004734A9" w14:paraId="0C6F0755" w14:textId="77777777" w:rsidTr="00C0256E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D97937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Thai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0BF97D" w14:textId="5F059641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24.5</w:t>
            </w:r>
          </w:p>
        </w:tc>
      </w:tr>
    </w:tbl>
    <w:p w14:paraId="3A16AFD9" w14:textId="3ABFE160" w:rsidR="004734A9" w:rsidRDefault="004734A9" w:rsidP="004734A9">
      <w:pPr>
        <w:spacing w:before="0" w:after="0"/>
        <w:rPr>
          <w:rFonts w:cs="Times New Roman"/>
          <w:szCs w:val="24"/>
          <w:lang w:val="en-GB"/>
        </w:rPr>
      </w:pPr>
    </w:p>
    <w:p w14:paraId="6EF47EEC" w14:textId="77777777" w:rsidR="00C0256E" w:rsidRPr="004734A9" w:rsidRDefault="00C0256E" w:rsidP="004734A9">
      <w:pPr>
        <w:spacing w:before="0" w:after="0"/>
        <w:rPr>
          <w:rFonts w:cs="Times New Roman"/>
          <w:szCs w:val="24"/>
          <w:lang w:val="en-GB"/>
        </w:rPr>
      </w:pPr>
    </w:p>
    <w:p w14:paraId="1364EB3B" w14:textId="77777777" w:rsidR="004734A9" w:rsidRPr="004734A9" w:rsidRDefault="004734A9" w:rsidP="00C0256E">
      <w:pPr>
        <w:spacing w:before="0" w:after="0"/>
        <w:rPr>
          <w:rFonts w:cs="Times New Roman"/>
          <w:b/>
          <w:bCs/>
          <w:szCs w:val="24"/>
          <w:lang w:val="en-GB"/>
        </w:rPr>
      </w:pPr>
      <w:r w:rsidRPr="004734A9">
        <w:rPr>
          <w:rFonts w:cs="Times New Roman"/>
          <w:b/>
          <w:bCs/>
          <w:szCs w:val="24"/>
          <w:lang w:val="en-GB"/>
        </w:rPr>
        <w:t>Eastern Mediterranean Region (EMR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7"/>
        <w:gridCol w:w="3102"/>
      </w:tblGrid>
      <w:tr w:rsidR="004734A9" w:rsidRPr="004734A9" w14:paraId="39156286" w14:textId="77777777" w:rsidTr="00C0256E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A0F048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2EB653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ECC Prevalence &lt;36m (%)</w:t>
            </w:r>
          </w:p>
        </w:tc>
      </w:tr>
      <w:tr w:rsidR="004734A9" w:rsidRPr="004734A9" w14:paraId="5A6DD4C2" w14:textId="77777777" w:rsidTr="00C0256E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4717664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Egy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D7874A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69.6</w:t>
            </w:r>
          </w:p>
        </w:tc>
      </w:tr>
      <w:tr w:rsidR="004734A9" w:rsidRPr="004734A9" w14:paraId="7973C4C6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87FD21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Kuwai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06AEFB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3.0</w:t>
            </w:r>
          </w:p>
        </w:tc>
      </w:tr>
      <w:tr w:rsidR="004734A9" w:rsidRPr="004734A9" w14:paraId="0E107CDE" w14:textId="77777777" w:rsidTr="00C0256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50C7DA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Morocc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0FF400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9.0</w:t>
            </w:r>
          </w:p>
        </w:tc>
      </w:tr>
      <w:tr w:rsidR="004734A9" w:rsidRPr="004734A9" w14:paraId="2024962A" w14:textId="77777777" w:rsidTr="00C0256E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9931476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Pakist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84B51B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26.5</w:t>
            </w:r>
          </w:p>
        </w:tc>
      </w:tr>
    </w:tbl>
    <w:p w14:paraId="777A687B" w14:textId="77777777" w:rsidR="00C0256E" w:rsidRPr="00C0256E" w:rsidRDefault="00C0256E" w:rsidP="00C0256E">
      <w:pPr>
        <w:spacing w:before="0" w:after="0"/>
        <w:ind w:left="567"/>
        <w:rPr>
          <w:rFonts w:cs="Times New Roman"/>
          <w:b/>
          <w:bCs/>
          <w:szCs w:val="24"/>
          <w:lang w:val="en-GB"/>
        </w:rPr>
      </w:pPr>
    </w:p>
    <w:p w14:paraId="64D47F97" w14:textId="77777777" w:rsidR="00C0256E" w:rsidRDefault="00C0256E" w:rsidP="00C0256E">
      <w:pPr>
        <w:spacing w:before="0" w:after="0"/>
        <w:ind w:left="567"/>
        <w:rPr>
          <w:rFonts w:cs="Times New Roman"/>
          <w:b/>
          <w:bCs/>
          <w:szCs w:val="24"/>
          <w:lang w:val="en-GB"/>
        </w:rPr>
      </w:pPr>
    </w:p>
    <w:p w14:paraId="3C9EA545" w14:textId="2E07304B" w:rsidR="004734A9" w:rsidRPr="004734A9" w:rsidRDefault="004734A9" w:rsidP="00C0256E">
      <w:pPr>
        <w:spacing w:before="0" w:after="0"/>
        <w:ind w:left="567"/>
        <w:rPr>
          <w:rFonts w:cs="Times New Roman"/>
          <w:b/>
          <w:bCs/>
          <w:szCs w:val="24"/>
          <w:lang w:val="en-GB"/>
        </w:rPr>
      </w:pPr>
      <w:r w:rsidRPr="004734A9">
        <w:rPr>
          <w:rFonts w:cs="Times New Roman"/>
          <w:b/>
          <w:bCs/>
          <w:szCs w:val="24"/>
          <w:lang w:val="en-GB"/>
        </w:rPr>
        <w:t>Western Pacific Region (WPR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4"/>
        <w:gridCol w:w="3102"/>
      </w:tblGrid>
      <w:tr w:rsidR="004734A9" w:rsidRPr="004734A9" w14:paraId="2B94274D" w14:textId="77777777" w:rsidTr="00C0256E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D370C7A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E677F1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ECC Prevalence &lt;36m (%)</w:t>
            </w:r>
          </w:p>
        </w:tc>
      </w:tr>
      <w:tr w:rsidR="004734A9" w:rsidRPr="004734A9" w14:paraId="47BDF99E" w14:textId="77777777" w:rsidTr="00C0256E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B48B23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4AB992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23.0</w:t>
            </w:r>
          </w:p>
        </w:tc>
      </w:tr>
      <w:tr w:rsidR="004734A9" w:rsidRPr="004734A9" w14:paraId="0F7E6D5C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E1E0B99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Chi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AFC752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8.8</w:t>
            </w:r>
          </w:p>
        </w:tc>
      </w:tr>
      <w:tr w:rsidR="004734A9" w:rsidRPr="004734A9" w14:paraId="6CB4D94C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0360A5D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Japa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383E25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3.9</w:t>
            </w:r>
          </w:p>
        </w:tc>
      </w:tr>
      <w:tr w:rsidR="004734A9" w:rsidRPr="004734A9" w14:paraId="37280E2B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012840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Mongoli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7211F7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47.5</w:t>
            </w:r>
          </w:p>
        </w:tc>
      </w:tr>
    </w:tbl>
    <w:p w14:paraId="10E549C9" w14:textId="233058D2" w:rsidR="004734A9" w:rsidRPr="004734A9" w:rsidRDefault="004734A9" w:rsidP="004734A9">
      <w:pPr>
        <w:spacing w:before="0" w:after="0"/>
        <w:rPr>
          <w:rFonts w:cs="Times New Roman"/>
          <w:szCs w:val="24"/>
          <w:lang w:val="en-GB"/>
        </w:rPr>
      </w:pPr>
    </w:p>
    <w:p w14:paraId="4860566D" w14:textId="77777777" w:rsidR="003D2092" w:rsidRDefault="003D2092" w:rsidP="003D2092">
      <w:pPr>
        <w:spacing w:before="0" w:after="0"/>
        <w:rPr>
          <w:rFonts w:cs="Times New Roman"/>
          <w:b/>
          <w:bCs/>
          <w:szCs w:val="24"/>
          <w:lang w:val="en-GB"/>
        </w:rPr>
      </w:pPr>
    </w:p>
    <w:p w14:paraId="683D6310" w14:textId="77777777" w:rsidR="003D2092" w:rsidRDefault="003D2092" w:rsidP="003D2092">
      <w:pPr>
        <w:spacing w:before="0" w:after="0"/>
        <w:rPr>
          <w:rFonts w:cs="Times New Roman"/>
          <w:b/>
          <w:bCs/>
          <w:szCs w:val="24"/>
          <w:lang w:val="en-GB"/>
        </w:rPr>
      </w:pPr>
    </w:p>
    <w:p w14:paraId="3CEE5856" w14:textId="77777777" w:rsidR="003D2092" w:rsidRDefault="003D2092" w:rsidP="003D2092">
      <w:pPr>
        <w:spacing w:before="0" w:after="0"/>
        <w:rPr>
          <w:rFonts w:cs="Times New Roman"/>
          <w:b/>
          <w:bCs/>
          <w:szCs w:val="24"/>
          <w:lang w:val="en-GB"/>
        </w:rPr>
      </w:pPr>
    </w:p>
    <w:p w14:paraId="3BF473E7" w14:textId="77777777" w:rsidR="003D2092" w:rsidRDefault="003D2092" w:rsidP="003D2092">
      <w:pPr>
        <w:spacing w:before="0" w:after="0"/>
        <w:rPr>
          <w:rFonts w:cs="Times New Roman"/>
          <w:b/>
          <w:bCs/>
          <w:szCs w:val="24"/>
          <w:lang w:val="en-GB"/>
        </w:rPr>
      </w:pPr>
    </w:p>
    <w:p w14:paraId="474C58D8" w14:textId="1EBFB7A2" w:rsidR="004734A9" w:rsidRPr="004734A9" w:rsidRDefault="004734A9" w:rsidP="003D2092">
      <w:pPr>
        <w:spacing w:before="0" w:after="0"/>
        <w:rPr>
          <w:rFonts w:cs="Times New Roman"/>
          <w:b/>
          <w:bCs/>
          <w:szCs w:val="24"/>
          <w:lang w:val="en-GB"/>
        </w:rPr>
      </w:pPr>
      <w:r w:rsidRPr="004734A9">
        <w:rPr>
          <w:rFonts w:cs="Times New Roman"/>
          <w:b/>
          <w:bCs/>
          <w:szCs w:val="24"/>
          <w:lang w:val="en-GB"/>
        </w:rPr>
        <w:lastRenderedPageBreak/>
        <w:t>African Region (AFR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0"/>
        <w:gridCol w:w="3102"/>
      </w:tblGrid>
      <w:tr w:rsidR="004734A9" w:rsidRPr="004734A9" w14:paraId="2C10CCBB" w14:textId="77777777" w:rsidTr="003D2092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F9327B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12749F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ECC Prevalence &lt;36m (%)</w:t>
            </w:r>
          </w:p>
        </w:tc>
      </w:tr>
      <w:tr w:rsidR="004734A9" w:rsidRPr="004734A9" w14:paraId="79CF466D" w14:textId="77777777" w:rsidTr="003D2092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8AFB07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CCEDE5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2.7</w:t>
            </w:r>
          </w:p>
        </w:tc>
      </w:tr>
      <w:tr w:rsidR="004734A9" w:rsidRPr="004734A9" w14:paraId="008795FE" w14:textId="77777777" w:rsidTr="003D209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FCDB471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Tanzani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901BCF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5.2</w:t>
            </w:r>
          </w:p>
        </w:tc>
      </w:tr>
      <w:tr w:rsidR="004734A9" w:rsidRPr="004734A9" w14:paraId="2058EC40" w14:textId="77777777" w:rsidTr="003D2092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91D0D1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Ugand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04CDD3" w14:textId="77777777" w:rsidR="004734A9" w:rsidRPr="004734A9" w:rsidRDefault="004734A9" w:rsidP="004734A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734A9">
              <w:rPr>
                <w:rFonts w:cs="Times New Roman"/>
                <w:szCs w:val="24"/>
                <w:lang w:val="en-GB"/>
              </w:rPr>
              <w:t>17.8</w:t>
            </w:r>
          </w:p>
        </w:tc>
      </w:tr>
    </w:tbl>
    <w:p w14:paraId="5916D2B7" w14:textId="40E044BC" w:rsidR="00F14066" w:rsidRPr="00E65384" w:rsidRDefault="00F14066" w:rsidP="004734A9">
      <w:pPr>
        <w:spacing w:before="0" w:after="0"/>
        <w:rPr>
          <w:rFonts w:cs="Times New Roman"/>
          <w:szCs w:val="24"/>
        </w:rPr>
      </w:pPr>
    </w:p>
    <w:sectPr w:rsidR="00F14066" w:rsidRPr="00E65384" w:rsidSect="004734A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DC18A9" w14:textId="77777777" w:rsidR="00165AD7" w:rsidRDefault="00165AD7" w:rsidP="00117666">
      <w:pPr>
        <w:spacing w:after="0"/>
      </w:pPr>
      <w:r>
        <w:separator/>
      </w:r>
    </w:p>
  </w:endnote>
  <w:endnote w:type="continuationSeparator" w:id="0">
    <w:p w14:paraId="2BEFAE91" w14:textId="77777777" w:rsidR="00165AD7" w:rsidRDefault="00165A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CFC23" w14:textId="77777777" w:rsidR="00165AD7" w:rsidRDefault="00165AD7" w:rsidP="00117666">
      <w:pPr>
        <w:spacing w:after="0"/>
      </w:pPr>
      <w:r>
        <w:separator/>
      </w:r>
    </w:p>
  </w:footnote>
  <w:footnote w:type="continuationSeparator" w:id="0">
    <w:p w14:paraId="16BBC940" w14:textId="77777777" w:rsidR="00165AD7" w:rsidRDefault="00165A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81EC0" w14:textId="54B92735" w:rsidR="00686C9D" w:rsidRPr="007E3148" w:rsidRDefault="00686C9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053055" w14:textId="1A817A43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1686628953" name="Picture 168662895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B87A47"/>
    <w:multiLevelType w:val="hybridMultilevel"/>
    <w:tmpl w:val="AFF6F4F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781C6E"/>
    <w:multiLevelType w:val="hybridMultilevel"/>
    <w:tmpl w:val="F370985C"/>
    <w:lvl w:ilvl="0" w:tplc="87EC091C">
      <w:start w:val="1"/>
      <w:numFmt w:val="decimal"/>
      <w:lvlText w:val="%1."/>
      <w:lvlJc w:val="left"/>
      <w:pPr>
        <w:ind w:left="360" w:hanging="360"/>
      </w:pPr>
      <w:rPr>
        <w:rFonts w:ascii="Palatino Linotype" w:eastAsia="Times New Roman" w:hAnsi="Palatino Linotype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775E76"/>
    <w:multiLevelType w:val="hybridMultilevel"/>
    <w:tmpl w:val="525E49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145D28"/>
    <w:multiLevelType w:val="hybridMultilevel"/>
    <w:tmpl w:val="9D904CD8"/>
    <w:lvl w:ilvl="0" w:tplc="258EFA86">
      <w:start w:val="1"/>
      <w:numFmt w:val="bullet"/>
      <w:lvlText w:val="*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1707FE"/>
    <w:multiLevelType w:val="multilevel"/>
    <w:tmpl w:val="4072E340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7"/>
  </w:num>
  <w:num w:numId="3" w16cid:durableId="1144352800">
    <w:abstractNumId w:val="2"/>
  </w:num>
  <w:num w:numId="4" w16cid:durableId="769737119">
    <w:abstractNumId w:val="20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2"/>
  </w:num>
  <w:num w:numId="8" w16cid:durableId="2072000685">
    <w:abstractNumId w:val="10"/>
  </w:num>
  <w:num w:numId="9" w16cid:durableId="1213807494">
    <w:abstractNumId w:val="13"/>
  </w:num>
  <w:num w:numId="10" w16cid:durableId="308825289">
    <w:abstractNumId w:val="11"/>
  </w:num>
  <w:num w:numId="11" w16cid:durableId="372848954">
    <w:abstractNumId w:val="4"/>
  </w:num>
  <w:num w:numId="12" w16cid:durableId="213006365">
    <w:abstractNumId w:val="22"/>
  </w:num>
  <w:num w:numId="13" w16cid:durableId="1411196366">
    <w:abstractNumId w:val="16"/>
  </w:num>
  <w:num w:numId="14" w16cid:durableId="944966812">
    <w:abstractNumId w:val="6"/>
  </w:num>
  <w:num w:numId="15" w16cid:durableId="1662200756">
    <w:abstractNumId w:val="15"/>
  </w:num>
  <w:num w:numId="16" w16cid:durableId="2141485750">
    <w:abstractNumId w:val="19"/>
  </w:num>
  <w:num w:numId="17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8"/>
  </w:num>
  <w:num w:numId="20" w16cid:durableId="58940097">
    <w:abstractNumId w:val="21"/>
  </w:num>
  <w:num w:numId="21" w16cid:durableId="490292411">
    <w:abstractNumId w:val="5"/>
  </w:num>
  <w:num w:numId="22" w16cid:durableId="1120419941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066145959">
    <w:abstractNumId w:val="3"/>
  </w:num>
  <w:num w:numId="24" w16cid:durableId="321546036">
    <w:abstractNumId w:val="1"/>
  </w:num>
  <w:num w:numId="25" w16cid:durableId="1424449846">
    <w:abstractNumId w:val="18"/>
  </w:num>
  <w:num w:numId="26" w16cid:durableId="2134056114">
    <w:abstractNumId w:val="7"/>
  </w:num>
  <w:num w:numId="27" w16cid:durableId="177105128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789F"/>
    <w:rsid w:val="00015D7B"/>
    <w:rsid w:val="0002273A"/>
    <w:rsid w:val="000341C2"/>
    <w:rsid w:val="00034304"/>
    <w:rsid w:val="00035434"/>
    <w:rsid w:val="00045678"/>
    <w:rsid w:val="000458E4"/>
    <w:rsid w:val="00050B44"/>
    <w:rsid w:val="0005288B"/>
    <w:rsid w:val="00053600"/>
    <w:rsid w:val="00055679"/>
    <w:rsid w:val="00055C15"/>
    <w:rsid w:val="00056166"/>
    <w:rsid w:val="00060FA4"/>
    <w:rsid w:val="00063D84"/>
    <w:rsid w:val="0006636D"/>
    <w:rsid w:val="00077D53"/>
    <w:rsid w:val="00081394"/>
    <w:rsid w:val="00084D47"/>
    <w:rsid w:val="000858E4"/>
    <w:rsid w:val="0009504E"/>
    <w:rsid w:val="000A7502"/>
    <w:rsid w:val="000B29BD"/>
    <w:rsid w:val="000B34BD"/>
    <w:rsid w:val="000C5159"/>
    <w:rsid w:val="000C7E2A"/>
    <w:rsid w:val="000D2944"/>
    <w:rsid w:val="000E3289"/>
    <w:rsid w:val="000F4CFB"/>
    <w:rsid w:val="0010488B"/>
    <w:rsid w:val="00105DCB"/>
    <w:rsid w:val="00107A4F"/>
    <w:rsid w:val="00107DD6"/>
    <w:rsid w:val="00112903"/>
    <w:rsid w:val="00117666"/>
    <w:rsid w:val="001223A7"/>
    <w:rsid w:val="00134256"/>
    <w:rsid w:val="00147395"/>
    <w:rsid w:val="00152161"/>
    <w:rsid w:val="001552C9"/>
    <w:rsid w:val="00165AD7"/>
    <w:rsid w:val="001738D6"/>
    <w:rsid w:val="0017473F"/>
    <w:rsid w:val="00177D84"/>
    <w:rsid w:val="00182641"/>
    <w:rsid w:val="001861AB"/>
    <w:rsid w:val="001920AA"/>
    <w:rsid w:val="00194F4E"/>
    <w:rsid w:val="001964EF"/>
    <w:rsid w:val="001A6520"/>
    <w:rsid w:val="001B1A2C"/>
    <w:rsid w:val="001B4254"/>
    <w:rsid w:val="001D5C23"/>
    <w:rsid w:val="001E1B7D"/>
    <w:rsid w:val="001E3863"/>
    <w:rsid w:val="001E4F08"/>
    <w:rsid w:val="001F4C07"/>
    <w:rsid w:val="00206322"/>
    <w:rsid w:val="0021123B"/>
    <w:rsid w:val="0021598B"/>
    <w:rsid w:val="00215FC5"/>
    <w:rsid w:val="00217BA1"/>
    <w:rsid w:val="002203CE"/>
    <w:rsid w:val="00220AEA"/>
    <w:rsid w:val="002218DB"/>
    <w:rsid w:val="00226954"/>
    <w:rsid w:val="002272C7"/>
    <w:rsid w:val="00233F3E"/>
    <w:rsid w:val="002368CB"/>
    <w:rsid w:val="00241477"/>
    <w:rsid w:val="0025153F"/>
    <w:rsid w:val="00254720"/>
    <w:rsid w:val="00262578"/>
    <w:rsid w:val="002629A3"/>
    <w:rsid w:val="00265660"/>
    <w:rsid w:val="002677A0"/>
    <w:rsid w:val="00267D18"/>
    <w:rsid w:val="0027107A"/>
    <w:rsid w:val="00280281"/>
    <w:rsid w:val="0028445B"/>
    <w:rsid w:val="002848E0"/>
    <w:rsid w:val="0028594D"/>
    <w:rsid w:val="002868E2"/>
    <w:rsid w:val="002869C3"/>
    <w:rsid w:val="00286D18"/>
    <w:rsid w:val="002936E4"/>
    <w:rsid w:val="00296B88"/>
    <w:rsid w:val="002A260D"/>
    <w:rsid w:val="002A5796"/>
    <w:rsid w:val="002A7F46"/>
    <w:rsid w:val="002C0B05"/>
    <w:rsid w:val="002C74CA"/>
    <w:rsid w:val="002E3CD3"/>
    <w:rsid w:val="002F35A2"/>
    <w:rsid w:val="002F484D"/>
    <w:rsid w:val="002F744D"/>
    <w:rsid w:val="00303DE6"/>
    <w:rsid w:val="003051B7"/>
    <w:rsid w:val="00310124"/>
    <w:rsid w:val="00311CB3"/>
    <w:rsid w:val="00314553"/>
    <w:rsid w:val="00314E4F"/>
    <w:rsid w:val="00322306"/>
    <w:rsid w:val="00324D98"/>
    <w:rsid w:val="0035059F"/>
    <w:rsid w:val="00353B22"/>
    <w:rsid w:val="003544FB"/>
    <w:rsid w:val="00356820"/>
    <w:rsid w:val="00365AB0"/>
    <w:rsid w:val="00365D63"/>
    <w:rsid w:val="00365DFD"/>
    <w:rsid w:val="0036793B"/>
    <w:rsid w:val="00367BFD"/>
    <w:rsid w:val="003724FB"/>
    <w:rsid w:val="00372682"/>
    <w:rsid w:val="00376CC5"/>
    <w:rsid w:val="0039693B"/>
    <w:rsid w:val="003B1CB8"/>
    <w:rsid w:val="003B1F47"/>
    <w:rsid w:val="003B3C40"/>
    <w:rsid w:val="003B490B"/>
    <w:rsid w:val="003C2D2E"/>
    <w:rsid w:val="003D2092"/>
    <w:rsid w:val="003D2F2D"/>
    <w:rsid w:val="003F1323"/>
    <w:rsid w:val="003F180B"/>
    <w:rsid w:val="003F2534"/>
    <w:rsid w:val="00401590"/>
    <w:rsid w:val="004046D7"/>
    <w:rsid w:val="00406021"/>
    <w:rsid w:val="00412633"/>
    <w:rsid w:val="00424B72"/>
    <w:rsid w:val="00427AB9"/>
    <w:rsid w:val="00446E4C"/>
    <w:rsid w:val="004565A1"/>
    <w:rsid w:val="00456AEA"/>
    <w:rsid w:val="00463E3D"/>
    <w:rsid w:val="00464017"/>
    <w:rsid w:val="004645AE"/>
    <w:rsid w:val="004734A9"/>
    <w:rsid w:val="00477C6D"/>
    <w:rsid w:val="00482683"/>
    <w:rsid w:val="0048729A"/>
    <w:rsid w:val="004A6E0E"/>
    <w:rsid w:val="004B0039"/>
    <w:rsid w:val="004B4003"/>
    <w:rsid w:val="004B65EF"/>
    <w:rsid w:val="004B6D11"/>
    <w:rsid w:val="004B7914"/>
    <w:rsid w:val="004C34EA"/>
    <w:rsid w:val="004C3A24"/>
    <w:rsid w:val="004D3E33"/>
    <w:rsid w:val="004D4246"/>
    <w:rsid w:val="004D65C8"/>
    <w:rsid w:val="004D6D40"/>
    <w:rsid w:val="004F6C45"/>
    <w:rsid w:val="00501F60"/>
    <w:rsid w:val="00510770"/>
    <w:rsid w:val="00521842"/>
    <w:rsid w:val="0052252B"/>
    <w:rsid w:val="005250F2"/>
    <w:rsid w:val="00531698"/>
    <w:rsid w:val="00532F7E"/>
    <w:rsid w:val="0053413F"/>
    <w:rsid w:val="005342FA"/>
    <w:rsid w:val="00536B4D"/>
    <w:rsid w:val="00537CB2"/>
    <w:rsid w:val="005506EF"/>
    <w:rsid w:val="00550AFB"/>
    <w:rsid w:val="00582A5B"/>
    <w:rsid w:val="005920AE"/>
    <w:rsid w:val="005A1D84"/>
    <w:rsid w:val="005A41A8"/>
    <w:rsid w:val="005A70EA"/>
    <w:rsid w:val="005C3963"/>
    <w:rsid w:val="005D1840"/>
    <w:rsid w:val="005D35E4"/>
    <w:rsid w:val="005D3979"/>
    <w:rsid w:val="005D7910"/>
    <w:rsid w:val="005F2A1A"/>
    <w:rsid w:val="00607D66"/>
    <w:rsid w:val="00614C68"/>
    <w:rsid w:val="00614DE1"/>
    <w:rsid w:val="0062154F"/>
    <w:rsid w:val="00626026"/>
    <w:rsid w:val="00627A2E"/>
    <w:rsid w:val="00631A8C"/>
    <w:rsid w:val="006404E8"/>
    <w:rsid w:val="00651CA2"/>
    <w:rsid w:val="00653D60"/>
    <w:rsid w:val="00660D05"/>
    <w:rsid w:val="00660D23"/>
    <w:rsid w:val="0066254A"/>
    <w:rsid w:val="00665767"/>
    <w:rsid w:val="00671D9A"/>
    <w:rsid w:val="00673952"/>
    <w:rsid w:val="00682C2C"/>
    <w:rsid w:val="00683E14"/>
    <w:rsid w:val="006860BE"/>
    <w:rsid w:val="0068645D"/>
    <w:rsid w:val="00686C9D"/>
    <w:rsid w:val="00694AC1"/>
    <w:rsid w:val="006A3E65"/>
    <w:rsid w:val="006B01BD"/>
    <w:rsid w:val="006B2D5B"/>
    <w:rsid w:val="006B583F"/>
    <w:rsid w:val="006B7D14"/>
    <w:rsid w:val="006C186D"/>
    <w:rsid w:val="006D0C0E"/>
    <w:rsid w:val="006D57A5"/>
    <w:rsid w:val="006D5B93"/>
    <w:rsid w:val="006E18DE"/>
    <w:rsid w:val="006E54C5"/>
    <w:rsid w:val="006E745B"/>
    <w:rsid w:val="006F2545"/>
    <w:rsid w:val="006F6BBA"/>
    <w:rsid w:val="006F7554"/>
    <w:rsid w:val="00713FE4"/>
    <w:rsid w:val="00725A7D"/>
    <w:rsid w:val="00727093"/>
    <w:rsid w:val="007278CE"/>
    <w:rsid w:val="0073085C"/>
    <w:rsid w:val="00730E24"/>
    <w:rsid w:val="00746505"/>
    <w:rsid w:val="00747518"/>
    <w:rsid w:val="00752FD1"/>
    <w:rsid w:val="00763F30"/>
    <w:rsid w:val="00772358"/>
    <w:rsid w:val="00777DDD"/>
    <w:rsid w:val="00787192"/>
    <w:rsid w:val="007908D0"/>
    <w:rsid w:val="00790BB3"/>
    <w:rsid w:val="00792043"/>
    <w:rsid w:val="00793382"/>
    <w:rsid w:val="00794190"/>
    <w:rsid w:val="007942AB"/>
    <w:rsid w:val="00797826"/>
    <w:rsid w:val="00797EDD"/>
    <w:rsid w:val="007A1EA8"/>
    <w:rsid w:val="007B0322"/>
    <w:rsid w:val="007B443C"/>
    <w:rsid w:val="007C0E3F"/>
    <w:rsid w:val="007C206C"/>
    <w:rsid w:val="007C5729"/>
    <w:rsid w:val="007E578C"/>
    <w:rsid w:val="007F32B5"/>
    <w:rsid w:val="008111E4"/>
    <w:rsid w:val="0081301C"/>
    <w:rsid w:val="00817DD6"/>
    <w:rsid w:val="008405DD"/>
    <w:rsid w:val="00841DA9"/>
    <w:rsid w:val="008629A9"/>
    <w:rsid w:val="00865589"/>
    <w:rsid w:val="00872668"/>
    <w:rsid w:val="00881CEB"/>
    <w:rsid w:val="0088490E"/>
    <w:rsid w:val="0088513A"/>
    <w:rsid w:val="00886558"/>
    <w:rsid w:val="00893C19"/>
    <w:rsid w:val="00895308"/>
    <w:rsid w:val="00895E13"/>
    <w:rsid w:val="008A0240"/>
    <w:rsid w:val="008C24D4"/>
    <w:rsid w:val="008D6C8D"/>
    <w:rsid w:val="008E2B54"/>
    <w:rsid w:val="008E4404"/>
    <w:rsid w:val="008E58C7"/>
    <w:rsid w:val="008F5021"/>
    <w:rsid w:val="00904594"/>
    <w:rsid w:val="0090680C"/>
    <w:rsid w:val="009102F4"/>
    <w:rsid w:val="00921323"/>
    <w:rsid w:val="00924F93"/>
    <w:rsid w:val="00926841"/>
    <w:rsid w:val="00934722"/>
    <w:rsid w:val="00943573"/>
    <w:rsid w:val="009519CB"/>
    <w:rsid w:val="009674AF"/>
    <w:rsid w:val="00971B61"/>
    <w:rsid w:val="00975A5A"/>
    <w:rsid w:val="00980C31"/>
    <w:rsid w:val="00981830"/>
    <w:rsid w:val="00992731"/>
    <w:rsid w:val="009955FF"/>
    <w:rsid w:val="009976C3"/>
    <w:rsid w:val="009A3D4A"/>
    <w:rsid w:val="009D259D"/>
    <w:rsid w:val="009D4630"/>
    <w:rsid w:val="009E092F"/>
    <w:rsid w:val="009E0C1B"/>
    <w:rsid w:val="009E649C"/>
    <w:rsid w:val="00A00487"/>
    <w:rsid w:val="00A23CD8"/>
    <w:rsid w:val="00A353B4"/>
    <w:rsid w:val="00A45FF5"/>
    <w:rsid w:val="00A50D9D"/>
    <w:rsid w:val="00A53000"/>
    <w:rsid w:val="00A545C6"/>
    <w:rsid w:val="00A6082D"/>
    <w:rsid w:val="00A75F87"/>
    <w:rsid w:val="00A85BD4"/>
    <w:rsid w:val="00A95D8B"/>
    <w:rsid w:val="00AA0999"/>
    <w:rsid w:val="00AA6465"/>
    <w:rsid w:val="00AA749C"/>
    <w:rsid w:val="00AB28CD"/>
    <w:rsid w:val="00AC0270"/>
    <w:rsid w:val="00AC3EA3"/>
    <w:rsid w:val="00AC792D"/>
    <w:rsid w:val="00AD394F"/>
    <w:rsid w:val="00B01499"/>
    <w:rsid w:val="00B153E0"/>
    <w:rsid w:val="00B54A5D"/>
    <w:rsid w:val="00B54E7B"/>
    <w:rsid w:val="00B657B8"/>
    <w:rsid w:val="00B65B23"/>
    <w:rsid w:val="00B84920"/>
    <w:rsid w:val="00B8556A"/>
    <w:rsid w:val="00B86DAD"/>
    <w:rsid w:val="00B8765A"/>
    <w:rsid w:val="00B964B5"/>
    <w:rsid w:val="00BA03BF"/>
    <w:rsid w:val="00BA1458"/>
    <w:rsid w:val="00BB41CE"/>
    <w:rsid w:val="00BB6949"/>
    <w:rsid w:val="00BD6036"/>
    <w:rsid w:val="00BD60AF"/>
    <w:rsid w:val="00BD78F4"/>
    <w:rsid w:val="00BE3287"/>
    <w:rsid w:val="00BF33B1"/>
    <w:rsid w:val="00C012A3"/>
    <w:rsid w:val="00C0256E"/>
    <w:rsid w:val="00C12DFB"/>
    <w:rsid w:val="00C14DE4"/>
    <w:rsid w:val="00C16F19"/>
    <w:rsid w:val="00C27510"/>
    <w:rsid w:val="00C30EB1"/>
    <w:rsid w:val="00C40150"/>
    <w:rsid w:val="00C511B4"/>
    <w:rsid w:val="00C52A7B"/>
    <w:rsid w:val="00C53421"/>
    <w:rsid w:val="00C60907"/>
    <w:rsid w:val="00C6324C"/>
    <w:rsid w:val="00C679AA"/>
    <w:rsid w:val="00C724CF"/>
    <w:rsid w:val="00C73B4F"/>
    <w:rsid w:val="00C75972"/>
    <w:rsid w:val="00C77A7F"/>
    <w:rsid w:val="00C82792"/>
    <w:rsid w:val="00C91ADD"/>
    <w:rsid w:val="00C948FD"/>
    <w:rsid w:val="00CA7693"/>
    <w:rsid w:val="00CB2220"/>
    <w:rsid w:val="00CB31F3"/>
    <w:rsid w:val="00CB43D5"/>
    <w:rsid w:val="00CB59D6"/>
    <w:rsid w:val="00CC669D"/>
    <w:rsid w:val="00CC76F9"/>
    <w:rsid w:val="00CC7892"/>
    <w:rsid w:val="00CD066B"/>
    <w:rsid w:val="00CD090F"/>
    <w:rsid w:val="00CD3ECE"/>
    <w:rsid w:val="00CD46E2"/>
    <w:rsid w:val="00CF161A"/>
    <w:rsid w:val="00CF77CC"/>
    <w:rsid w:val="00D00D0B"/>
    <w:rsid w:val="00D04B69"/>
    <w:rsid w:val="00D17FBC"/>
    <w:rsid w:val="00D40420"/>
    <w:rsid w:val="00D40745"/>
    <w:rsid w:val="00D50BED"/>
    <w:rsid w:val="00D537FA"/>
    <w:rsid w:val="00D7065A"/>
    <w:rsid w:val="00D74863"/>
    <w:rsid w:val="00D80D99"/>
    <w:rsid w:val="00D82F0B"/>
    <w:rsid w:val="00D8497C"/>
    <w:rsid w:val="00D9503C"/>
    <w:rsid w:val="00D965D7"/>
    <w:rsid w:val="00DA48DC"/>
    <w:rsid w:val="00DB1BFB"/>
    <w:rsid w:val="00DC7153"/>
    <w:rsid w:val="00DD73EF"/>
    <w:rsid w:val="00DE23E8"/>
    <w:rsid w:val="00DE7BE4"/>
    <w:rsid w:val="00DF187F"/>
    <w:rsid w:val="00DF54C8"/>
    <w:rsid w:val="00E0128B"/>
    <w:rsid w:val="00E055FC"/>
    <w:rsid w:val="00E11C78"/>
    <w:rsid w:val="00E138C4"/>
    <w:rsid w:val="00E22269"/>
    <w:rsid w:val="00E234CC"/>
    <w:rsid w:val="00E25E1E"/>
    <w:rsid w:val="00E273B7"/>
    <w:rsid w:val="00E30565"/>
    <w:rsid w:val="00E352E6"/>
    <w:rsid w:val="00E367B0"/>
    <w:rsid w:val="00E42B71"/>
    <w:rsid w:val="00E4318E"/>
    <w:rsid w:val="00E469FF"/>
    <w:rsid w:val="00E55421"/>
    <w:rsid w:val="00E55890"/>
    <w:rsid w:val="00E62F95"/>
    <w:rsid w:val="00E63184"/>
    <w:rsid w:val="00E6341D"/>
    <w:rsid w:val="00E64E17"/>
    <w:rsid w:val="00E65384"/>
    <w:rsid w:val="00E655F9"/>
    <w:rsid w:val="00E83917"/>
    <w:rsid w:val="00E852EA"/>
    <w:rsid w:val="00E96DE9"/>
    <w:rsid w:val="00EA3D3C"/>
    <w:rsid w:val="00EC7CC3"/>
    <w:rsid w:val="00ED40EC"/>
    <w:rsid w:val="00EE555C"/>
    <w:rsid w:val="00F005C1"/>
    <w:rsid w:val="00F058D6"/>
    <w:rsid w:val="00F14066"/>
    <w:rsid w:val="00F254A4"/>
    <w:rsid w:val="00F256DC"/>
    <w:rsid w:val="00F46494"/>
    <w:rsid w:val="00F558AB"/>
    <w:rsid w:val="00F61731"/>
    <w:rsid w:val="00F61987"/>
    <w:rsid w:val="00F61D89"/>
    <w:rsid w:val="00F63A5D"/>
    <w:rsid w:val="00F82ECE"/>
    <w:rsid w:val="00F86ABB"/>
    <w:rsid w:val="00F909CB"/>
    <w:rsid w:val="00F9595E"/>
    <w:rsid w:val="00F97039"/>
    <w:rsid w:val="00FC2225"/>
    <w:rsid w:val="00FC3796"/>
    <w:rsid w:val="00FC4C98"/>
    <w:rsid w:val="00FD7648"/>
    <w:rsid w:val="00FE2770"/>
    <w:rsid w:val="00FF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7E578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2title">
    <w:name w:val="MDPI_1.2_title"/>
    <w:next w:val="Normal"/>
    <w:qFormat/>
    <w:rsid w:val="004D65C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4D65C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3</Pages>
  <Words>144</Words>
  <Characters>784</Characters>
  <Application>Microsoft Office Word</Application>
  <DocSecurity>0</DocSecurity>
  <Lines>112</Lines>
  <Paragraphs>10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iniabasiukpong@yahoo.com</cp:lastModifiedBy>
  <cp:revision>2</cp:revision>
  <cp:lastPrinted>2025-09-09T04:40:00Z</cp:lastPrinted>
  <dcterms:created xsi:type="dcterms:W3CDTF">2025-10-26T02:30:00Z</dcterms:created>
  <dcterms:modified xsi:type="dcterms:W3CDTF">2025-10-26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1b6bc60-93da-420c-8d00-a1bb2f3d8227</vt:lpwstr>
  </property>
</Properties>
</file>